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570BF" w14:textId="07EC3E12" w:rsidR="00B94CF6" w:rsidRPr="0064160A" w:rsidRDefault="00B94CF6" w:rsidP="00B94CF6">
      <w:pPr>
        <w:spacing w:line="36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64160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23A13"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 w:rsidRPr="0064160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</w:p>
    <w:p w14:paraId="74693CCA" w14:textId="2BE88AF9" w:rsidR="00B94CF6" w:rsidRPr="0064160A" w:rsidRDefault="004C46BE" w:rsidP="00B94CF6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4160A">
        <w:rPr>
          <w:rFonts w:ascii="Times New Roman" w:hAnsi="Times New Roman" w:cs="Times New Roman"/>
          <w:sz w:val="20"/>
          <w:szCs w:val="20"/>
        </w:rPr>
        <w:t>A</w:t>
      </w:r>
      <w:r w:rsidR="00B94CF6" w:rsidRPr="0064160A">
        <w:rPr>
          <w:rFonts w:ascii="Times New Roman" w:hAnsi="Times New Roman" w:cs="Times New Roman"/>
          <w:sz w:val="20"/>
          <w:szCs w:val="20"/>
        </w:rPr>
        <w:t>nalysis the effect of</w:t>
      </w:r>
      <w:r w:rsidR="00B94CF6" w:rsidRPr="006416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4CF6" w:rsidRPr="0064160A">
        <w:rPr>
          <w:rFonts w:ascii="Times New Roman" w:hAnsi="Times New Roman" w:cs="Times New Roman"/>
          <w:i/>
          <w:iCs/>
          <w:sz w:val="20"/>
          <w:szCs w:val="20"/>
        </w:rPr>
        <w:t xml:space="preserve">S. </w:t>
      </w:r>
      <w:proofErr w:type="spellStart"/>
      <w:r w:rsidR="00B94CF6" w:rsidRPr="0064160A">
        <w:rPr>
          <w:rFonts w:ascii="Times New Roman" w:hAnsi="Times New Roman" w:cs="Times New Roman"/>
          <w:i/>
          <w:iCs/>
          <w:sz w:val="20"/>
          <w:szCs w:val="20"/>
        </w:rPr>
        <w:t>stercoralis</w:t>
      </w:r>
      <w:proofErr w:type="spellEnd"/>
      <w:r w:rsidR="00B94CF6" w:rsidRPr="0064160A">
        <w:rPr>
          <w:rFonts w:ascii="Times New Roman" w:hAnsi="Times New Roman" w:cs="Times New Roman"/>
          <w:sz w:val="20"/>
          <w:szCs w:val="20"/>
        </w:rPr>
        <w:t xml:space="preserve"> infection on biochemical parameters in T2DM and non-T2DM participants</w:t>
      </w:r>
      <w:r w:rsidR="00B94CF6" w:rsidRPr="006416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4160A">
        <w:rPr>
          <w:rFonts w:ascii="Times New Roman" w:hAnsi="Times New Roman" w:cs="Times New Roman"/>
          <w:b/>
          <w:bCs/>
          <w:sz w:val="20"/>
          <w:szCs w:val="20"/>
        </w:rPr>
        <w:t xml:space="preserve">based on </w:t>
      </w:r>
      <w:r w:rsidRPr="0064160A">
        <w:rPr>
          <w:rFonts w:ascii="Times New Roman" w:hAnsi="Times New Roman" w:cs="Times New Roman"/>
          <w:sz w:val="20"/>
          <w:szCs w:val="20"/>
        </w:rPr>
        <w:t xml:space="preserve">One-way ANOVA </w:t>
      </w:r>
      <w:r w:rsidR="00B94CF6" w:rsidRPr="0064160A">
        <w:rPr>
          <w:rFonts w:ascii="Times New Roman" w:hAnsi="Times New Roman" w:cs="Times New Roman"/>
          <w:sz w:val="20"/>
          <w:szCs w:val="20"/>
        </w:rPr>
        <w:t>(</w:t>
      </w:r>
      <w:r w:rsidR="00B94CF6" w:rsidRPr="0064160A">
        <w:rPr>
          <w:rFonts w:ascii="Times New Roman" w:hAnsi="Times New Roman" w:cs="Times New Roman"/>
          <w:i/>
          <w:iCs/>
          <w:sz w:val="20"/>
          <w:szCs w:val="20"/>
        </w:rPr>
        <w:t>n=</w:t>
      </w:r>
      <w:r w:rsidR="00B94CF6" w:rsidRPr="0064160A">
        <w:rPr>
          <w:rFonts w:ascii="Times New Roman" w:hAnsi="Times New Roman" w:cs="Times New Roman"/>
          <w:sz w:val="20"/>
          <w:szCs w:val="20"/>
        </w:rPr>
        <w:t>321).</w:t>
      </w:r>
    </w:p>
    <w:p w14:paraId="044E163C" w14:textId="77777777" w:rsidR="00B94CF6" w:rsidRPr="0064160A" w:rsidRDefault="00B94CF6" w:rsidP="00B94CF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28"/>
        <w:gridCol w:w="1210"/>
        <w:gridCol w:w="1279"/>
        <w:gridCol w:w="761"/>
        <w:gridCol w:w="692"/>
        <w:gridCol w:w="3380"/>
      </w:tblGrid>
      <w:tr w:rsidR="00B94CF6" w:rsidRPr="0064160A" w14:paraId="45A58A19" w14:textId="77777777" w:rsidTr="00256595">
        <w:tc>
          <w:tcPr>
            <w:tcW w:w="2173" w:type="pct"/>
          </w:tcPr>
          <w:p w14:paraId="42B7B139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67" w:type="pct"/>
          </w:tcPr>
          <w:p w14:paraId="1C169EBE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t</w:t>
            </w:r>
          </w:p>
        </w:tc>
        <w:tc>
          <w:tcPr>
            <w:tcW w:w="494" w:type="pct"/>
          </w:tcPr>
          <w:p w14:paraId="2AD499FE" w14:textId="4ABD8482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D799B"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94" w:type="pct"/>
          </w:tcPr>
          <w:p w14:paraId="39247D3D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67" w:type="pct"/>
          </w:tcPr>
          <w:p w14:paraId="47E57071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gt;|t|</w:t>
            </w:r>
          </w:p>
        </w:tc>
        <w:tc>
          <w:tcPr>
            <w:tcW w:w="1305" w:type="pct"/>
          </w:tcPr>
          <w:p w14:paraId="48176C60" w14:textId="77777777" w:rsidR="00B94CF6" w:rsidRPr="0064160A" w:rsidRDefault="00B94CF6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Lower, Upper)</w:t>
            </w:r>
          </w:p>
        </w:tc>
      </w:tr>
      <w:tr w:rsidR="00B94CF6" w:rsidRPr="0064160A" w14:paraId="58191AF2" w14:textId="77777777" w:rsidTr="00256595">
        <w:tc>
          <w:tcPr>
            <w:tcW w:w="2173" w:type="pct"/>
          </w:tcPr>
          <w:p w14:paraId="7AAFB825" w14:textId="60A42C3C" w:rsidR="00B94CF6" w:rsidRPr="0064160A" w:rsidRDefault="00EB3A45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B94CF6"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467" w:type="pct"/>
          </w:tcPr>
          <w:p w14:paraId="42386631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</w:tcPr>
          <w:p w14:paraId="08B53E4B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14:paraId="2C238A94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</w:tcPr>
          <w:p w14:paraId="6A88269B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pct"/>
          </w:tcPr>
          <w:p w14:paraId="043DF628" w14:textId="77777777" w:rsidR="00B94CF6" w:rsidRPr="0064160A" w:rsidRDefault="00B94CF6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CF6" w:rsidRPr="0064160A" w14:paraId="71DFBA58" w14:textId="77777777" w:rsidTr="00256595">
        <w:tc>
          <w:tcPr>
            <w:tcW w:w="2173" w:type="pct"/>
          </w:tcPr>
          <w:p w14:paraId="562B9B84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61F9FC7B" w14:textId="1A1CEA01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5.064</w:t>
            </w:r>
          </w:p>
        </w:tc>
        <w:tc>
          <w:tcPr>
            <w:tcW w:w="494" w:type="pct"/>
          </w:tcPr>
          <w:p w14:paraId="4E57D93E" w14:textId="68AC4B28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2.999  </w:t>
            </w:r>
          </w:p>
        </w:tc>
        <w:tc>
          <w:tcPr>
            <w:tcW w:w="294" w:type="pct"/>
          </w:tcPr>
          <w:p w14:paraId="1B360235" w14:textId="43E385AF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1.69   </w:t>
            </w:r>
          </w:p>
        </w:tc>
        <w:tc>
          <w:tcPr>
            <w:tcW w:w="267" w:type="pct"/>
          </w:tcPr>
          <w:p w14:paraId="01FF6733" w14:textId="4840C91C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092    </w:t>
            </w:r>
          </w:p>
        </w:tc>
        <w:tc>
          <w:tcPr>
            <w:tcW w:w="1305" w:type="pct"/>
          </w:tcPr>
          <w:p w14:paraId="3E26CEFE" w14:textId="56033317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</w:t>
            </w:r>
            <w:r w:rsidR="00BB1564" w:rsidRPr="0064160A">
              <w:rPr>
                <w:rFonts w:ascii="Times New Roman" w:hAnsi="Times New Roman" w:cs="Times New Roman"/>
                <w:sz w:val="18"/>
                <w:szCs w:val="22"/>
              </w:rPr>
              <w:t>836,</w:t>
            </w:r>
            <w:r w:rsidR="00BB1564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10.965</w:t>
            </w:r>
          </w:p>
        </w:tc>
      </w:tr>
      <w:tr w:rsidR="00B94CF6" w:rsidRPr="0064160A" w14:paraId="773F4F1F" w14:textId="77777777" w:rsidTr="00256595">
        <w:tc>
          <w:tcPr>
            <w:tcW w:w="2173" w:type="pct"/>
          </w:tcPr>
          <w:p w14:paraId="2EFCAB2B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</w:t>
            </w:r>
          </w:p>
        </w:tc>
        <w:tc>
          <w:tcPr>
            <w:tcW w:w="467" w:type="pct"/>
          </w:tcPr>
          <w:p w14:paraId="2E3F6B5C" w14:textId="03E6C55B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8.866   </w:t>
            </w:r>
          </w:p>
        </w:tc>
        <w:tc>
          <w:tcPr>
            <w:tcW w:w="494" w:type="pct"/>
          </w:tcPr>
          <w:p w14:paraId="520680FD" w14:textId="7EFD5C0B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3.297     </w:t>
            </w:r>
          </w:p>
        </w:tc>
        <w:tc>
          <w:tcPr>
            <w:tcW w:w="294" w:type="pct"/>
          </w:tcPr>
          <w:p w14:paraId="5E8F3835" w14:textId="4AA75F9B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2.69   </w:t>
            </w:r>
          </w:p>
        </w:tc>
        <w:tc>
          <w:tcPr>
            <w:tcW w:w="267" w:type="pct"/>
          </w:tcPr>
          <w:p w14:paraId="376C4257" w14:textId="74CBB639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008     </w:t>
            </w:r>
          </w:p>
        </w:tc>
        <w:tc>
          <w:tcPr>
            <w:tcW w:w="1305" w:type="pct"/>
          </w:tcPr>
          <w:p w14:paraId="4F39CB76" w14:textId="4C135214" w:rsidR="00B94CF6" w:rsidRPr="0064160A" w:rsidRDefault="00BB156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2.379,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="00B45BE7" w:rsidRPr="0064160A">
              <w:rPr>
                <w:rFonts w:ascii="Times New Roman" w:hAnsi="Times New Roman" w:cs="Times New Roman"/>
                <w:sz w:val="18"/>
                <w:szCs w:val="22"/>
              </w:rPr>
              <w:t>15.353</w:t>
            </w:r>
          </w:p>
        </w:tc>
      </w:tr>
      <w:tr w:rsidR="00B94CF6" w:rsidRPr="0064160A" w14:paraId="3E7E7697" w14:textId="77777777" w:rsidTr="00256595">
        <w:tc>
          <w:tcPr>
            <w:tcW w:w="2173" w:type="pct"/>
          </w:tcPr>
          <w:p w14:paraId="52CB4F9F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5CBA6E3C" w14:textId="54180950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1.295 </w:t>
            </w:r>
          </w:p>
        </w:tc>
        <w:tc>
          <w:tcPr>
            <w:tcW w:w="494" w:type="pct"/>
          </w:tcPr>
          <w:p w14:paraId="7723EE14" w14:textId="37CDC032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4.415    </w:t>
            </w:r>
          </w:p>
        </w:tc>
        <w:tc>
          <w:tcPr>
            <w:tcW w:w="294" w:type="pct"/>
          </w:tcPr>
          <w:p w14:paraId="38715FE4" w14:textId="7727A504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29   </w:t>
            </w:r>
          </w:p>
        </w:tc>
        <w:tc>
          <w:tcPr>
            <w:tcW w:w="267" w:type="pct"/>
          </w:tcPr>
          <w:p w14:paraId="70787395" w14:textId="37F814E5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769    </w:t>
            </w:r>
          </w:p>
        </w:tc>
        <w:tc>
          <w:tcPr>
            <w:tcW w:w="1305" w:type="pct"/>
          </w:tcPr>
          <w:p w14:paraId="57F71F73" w14:textId="2D90EACD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7.</w:t>
            </w:r>
            <w:r w:rsidR="00BB1564" w:rsidRPr="0064160A">
              <w:rPr>
                <w:rFonts w:ascii="Times New Roman" w:hAnsi="Times New Roman" w:cs="Times New Roman"/>
                <w:sz w:val="18"/>
                <w:szCs w:val="22"/>
              </w:rPr>
              <w:t>391,</w:t>
            </w:r>
            <w:r w:rsidR="00BB1564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9.981</w:t>
            </w:r>
          </w:p>
        </w:tc>
      </w:tr>
      <w:tr w:rsidR="00B94CF6" w:rsidRPr="0064160A" w14:paraId="5D2465AE" w14:textId="77777777" w:rsidTr="00256595">
        <w:tc>
          <w:tcPr>
            <w:tcW w:w="2173" w:type="pct"/>
          </w:tcPr>
          <w:p w14:paraId="14984358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305C3B32" w14:textId="0FCDBBFD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3.801   </w:t>
            </w:r>
          </w:p>
        </w:tc>
        <w:tc>
          <w:tcPr>
            <w:tcW w:w="494" w:type="pct"/>
          </w:tcPr>
          <w:p w14:paraId="5D57B7CB" w14:textId="0FEE4C43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3.310   </w:t>
            </w:r>
          </w:p>
        </w:tc>
        <w:tc>
          <w:tcPr>
            <w:tcW w:w="294" w:type="pct"/>
          </w:tcPr>
          <w:p w14:paraId="0932BD4B" w14:textId="3585A143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1.15   </w:t>
            </w:r>
          </w:p>
        </w:tc>
        <w:tc>
          <w:tcPr>
            <w:tcW w:w="267" w:type="pct"/>
          </w:tcPr>
          <w:p w14:paraId="7A9491DA" w14:textId="6E36F262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252    </w:t>
            </w:r>
          </w:p>
        </w:tc>
        <w:tc>
          <w:tcPr>
            <w:tcW w:w="1305" w:type="pct"/>
          </w:tcPr>
          <w:p w14:paraId="30AC4D76" w14:textId="6B806EBA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2.710</w:t>
            </w:r>
            <w:r w:rsidR="00BB1564">
              <w:rPr>
                <w:rFonts w:ascii="Times New Roman" w:hAnsi="Times New Roman" w:cs="Times New Roman"/>
                <w:sz w:val="18"/>
                <w:szCs w:val="22"/>
              </w:rPr>
              <w:t>,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 10.314</w:t>
            </w:r>
          </w:p>
        </w:tc>
      </w:tr>
      <w:tr w:rsidR="00B94CF6" w:rsidRPr="0064160A" w14:paraId="708F0B03" w14:textId="77777777" w:rsidTr="00256595">
        <w:tc>
          <w:tcPr>
            <w:tcW w:w="2173" w:type="pct"/>
          </w:tcPr>
          <w:p w14:paraId="585DBECB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1F6D51E2" w14:textId="0C65C63B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3.769 </w:t>
            </w:r>
          </w:p>
        </w:tc>
        <w:tc>
          <w:tcPr>
            <w:tcW w:w="494" w:type="pct"/>
          </w:tcPr>
          <w:p w14:paraId="3FEB004D" w14:textId="41D45233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4.424    </w:t>
            </w:r>
          </w:p>
        </w:tc>
        <w:tc>
          <w:tcPr>
            <w:tcW w:w="294" w:type="pct"/>
          </w:tcPr>
          <w:p w14:paraId="35776277" w14:textId="1DA9C2E2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0.85   </w:t>
            </w:r>
          </w:p>
        </w:tc>
        <w:tc>
          <w:tcPr>
            <w:tcW w:w="267" w:type="pct"/>
          </w:tcPr>
          <w:p w14:paraId="40093690" w14:textId="6514A6F0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95    </w:t>
            </w:r>
          </w:p>
        </w:tc>
        <w:tc>
          <w:tcPr>
            <w:tcW w:w="1305" w:type="pct"/>
          </w:tcPr>
          <w:p w14:paraId="3C7F0928" w14:textId="12472429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2.475</w:t>
            </w:r>
            <w:r w:rsidR="00BB1564">
              <w:rPr>
                <w:rFonts w:ascii="Times New Roman" w:hAnsi="Times New Roman" w:cs="Times New Roman"/>
                <w:sz w:val="18"/>
                <w:szCs w:val="22"/>
              </w:rPr>
              <w:t>,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 4.935</w:t>
            </w:r>
          </w:p>
        </w:tc>
      </w:tr>
      <w:tr w:rsidR="00B94CF6" w:rsidRPr="0064160A" w14:paraId="18A96BC4" w14:textId="77777777" w:rsidTr="00256595">
        <w:tc>
          <w:tcPr>
            <w:tcW w:w="2173" w:type="pct"/>
          </w:tcPr>
          <w:p w14:paraId="3AA656DE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1A5F6854" w14:textId="4A582E84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7.571   </w:t>
            </w:r>
          </w:p>
        </w:tc>
        <w:tc>
          <w:tcPr>
            <w:tcW w:w="494" w:type="pct"/>
          </w:tcPr>
          <w:p w14:paraId="593224A6" w14:textId="32F85B90" w:rsidR="00B94CF6" w:rsidRPr="0064160A" w:rsidRDefault="00BD799B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4.631   </w:t>
            </w:r>
          </w:p>
        </w:tc>
        <w:tc>
          <w:tcPr>
            <w:tcW w:w="294" w:type="pct"/>
          </w:tcPr>
          <w:p w14:paraId="73B4CEBE" w14:textId="33DE58CB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1.63   </w:t>
            </w:r>
          </w:p>
        </w:tc>
        <w:tc>
          <w:tcPr>
            <w:tcW w:w="267" w:type="pct"/>
          </w:tcPr>
          <w:p w14:paraId="7A6C3213" w14:textId="75A29209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103    </w:t>
            </w:r>
          </w:p>
        </w:tc>
        <w:tc>
          <w:tcPr>
            <w:tcW w:w="1305" w:type="pct"/>
          </w:tcPr>
          <w:p w14:paraId="23CA0834" w14:textId="667AA91B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6.684</w:t>
            </w:r>
            <w:r w:rsidR="00BB1564">
              <w:rPr>
                <w:rFonts w:ascii="Times New Roman" w:hAnsi="Times New Roman" w:cs="Times New Roman"/>
                <w:sz w:val="18"/>
                <w:szCs w:val="22"/>
              </w:rPr>
              <w:t>,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 1.541</w:t>
            </w:r>
          </w:p>
        </w:tc>
      </w:tr>
      <w:tr w:rsidR="00B94CF6" w:rsidRPr="0064160A" w14:paraId="7FD53794" w14:textId="77777777" w:rsidTr="00256595">
        <w:tc>
          <w:tcPr>
            <w:tcW w:w="2173" w:type="pct"/>
          </w:tcPr>
          <w:p w14:paraId="3697EC82" w14:textId="6C165DEC" w:rsidR="00B94CF6" w:rsidRPr="0064160A" w:rsidRDefault="00EB3A45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="00B94CF6"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DL-C </w:t>
            </w:r>
          </w:p>
        </w:tc>
        <w:tc>
          <w:tcPr>
            <w:tcW w:w="467" w:type="pct"/>
          </w:tcPr>
          <w:p w14:paraId="7D591ACE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</w:tcPr>
          <w:p w14:paraId="5E663A09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</w:tcPr>
          <w:p w14:paraId="12CD4603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</w:tcPr>
          <w:p w14:paraId="6803934A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pct"/>
          </w:tcPr>
          <w:p w14:paraId="6C36728B" w14:textId="77777777" w:rsidR="00B94CF6" w:rsidRPr="0064160A" w:rsidRDefault="00B94CF6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CF6" w:rsidRPr="0064160A" w14:paraId="1D7546B6" w14:textId="77777777" w:rsidTr="00256595">
        <w:tc>
          <w:tcPr>
            <w:tcW w:w="2173" w:type="pct"/>
          </w:tcPr>
          <w:p w14:paraId="31C216FD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7DF8A2E0" w14:textId="025CB3A6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4.019   </w:t>
            </w:r>
          </w:p>
        </w:tc>
        <w:tc>
          <w:tcPr>
            <w:tcW w:w="494" w:type="pct"/>
          </w:tcPr>
          <w:p w14:paraId="468D69B4" w14:textId="272AE2DA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5.158  </w:t>
            </w:r>
          </w:p>
        </w:tc>
        <w:tc>
          <w:tcPr>
            <w:tcW w:w="294" w:type="pct"/>
          </w:tcPr>
          <w:p w14:paraId="3A1D01D2" w14:textId="2ABE4598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0.78   </w:t>
            </w:r>
          </w:p>
        </w:tc>
        <w:tc>
          <w:tcPr>
            <w:tcW w:w="267" w:type="pct"/>
          </w:tcPr>
          <w:p w14:paraId="05DBB08E" w14:textId="73AB2BD8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436    </w:t>
            </w:r>
          </w:p>
        </w:tc>
        <w:tc>
          <w:tcPr>
            <w:tcW w:w="1305" w:type="pct"/>
          </w:tcPr>
          <w:p w14:paraId="5810F434" w14:textId="11DA2CC1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4.168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6.128</w:t>
            </w:r>
          </w:p>
        </w:tc>
      </w:tr>
      <w:tr w:rsidR="00B94CF6" w:rsidRPr="0064160A" w14:paraId="5BD99CD2" w14:textId="77777777" w:rsidTr="00256595">
        <w:tc>
          <w:tcPr>
            <w:tcW w:w="2173" w:type="pct"/>
          </w:tcPr>
          <w:p w14:paraId="37266319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</w:t>
            </w:r>
          </w:p>
        </w:tc>
        <w:tc>
          <w:tcPr>
            <w:tcW w:w="467" w:type="pct"/>
          </w:tcPr>
          <w:p w14:paraId="56B48BA6" w14:textId="70283F98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5.007  </w:t>
            </w:r>
          </w:p>
        </w:tc>
        <w:tc>
          <w:tcPr>
            <w:tcW w:w="494" w:type="pct"/>
          </w:tcPr>
          <w:p w14:paraId="675E49C7" w14:textId="5EC3D82B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5.670   </w:t>
            </w:r>
          </w:p>
        </w:tc>
        <w:tc>
          <w:tcPr>
            <w:tcW w:w="294" w:type="pct"/>
          </w:tcPr>
          <w:p w14:paraId="27413568" w14:textId="21D2CCA9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0.88   </w:t>
            </w:r>
          </w:p>
        </w:tc>
        <w:tc>
          <w:tcPr>
            <w:tcW w:w="267" w:type="pct"/>
          </w:tcPr>
          <w:p w14:paraId="0BAA8FA8" w14:textId="7545B1BC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78     </w:t>
            </w:r>
          </w:p>
        </w:tc>
        <w:tc>
          <w:tcPr>
            <w:tcW w:w="1305" w:type="pct"/>
          </w:tcPr>
          <w:p w14:paraId="2955CE57" w14:textId="41DDD47F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6.164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6.149</w:t>
            </w:r>
          </w:p>
        </w:tc>
      </w:tr>
      <w:tr w:rsidR="00B94CF6" w:rsidRPr="0064160A" w14:paraId="7AE8F305" w14:textId="77777777" w:rsidTr="00256595">
        <w:tc>
          <w:tcPr>
            <w:tcW w:w="2173" w:type="pct"/>
          </w:tcPr>
          <w:p w14:paraId="46620D7D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3AAC4F26" w14:textId="58F0C469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2.91</w:t>
            </w:r>
            <w:r w:rsidR="00BB1564">
              <w:rPr>
                <w:rFonts w:ascii="Times New Roman" w:hAnsi="Times New Roman" w:cs="Times New Roman"/>
                <w:sz w:val="18"/>
                <w:szCs w:val="22"/>
              </w:rPr>
              <w:t>5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   </w:t>
            </w:r>
          </w:p>
        </w:tc>
        <w:tc>
          <w:tcPr>
            <w:tcW w:w="494" w:type="pct"/>
          </w:tcPr>
          <w:p w14:paraId="7F653D5E" w14:textId="2B3DADA0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7.593   </w:t>
            </w:r>
          </w:p>
        </w:tc>
        <w:tc>
          <w:tcPr>
            <w:tcW w:w="294" w:type="pct"/>
          </w:tcPr>
          <w:p w14:paraId="69F033CF" w14:textId="7DBCFF2C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8   </w:t>
            </w:r>
          </w:p>
        </w:tc>
        <w:tc>
          <w:tcPr>
            <w:tcW w:w="267" w:type="pct"/>
          </w:tcPr>
          <w:p w14:paraId="3F00855C" w14:textId="30470416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701    </w:t>
            </w:r>
          </w:p>
        </w:tc>
        <w:tc>
          <w:tcPr>
            <w:tcW w:w="1305" w:type="pct"/>
          </w:tcPr>
          <w:p w14:paraId="1208E940" w14:textId="3A19F54D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2.024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17.855</w:t>
            </w:r>
          </w:p>
        </w:tc>
      </w:tr>
      <w:tr w:rsidR="00B94CF6" w:rsidRPr="0064160A" w14:paraId="6F847C17" w14:textId="77777777" w:rsidTr="00256595">
        <w:tc>
          <w:tcPr>
            <w:tcW w:w="2173" w:type="pct"/>
          </w:tcPr>
          <w:p w14:paraId="55BFFE8D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41954B41" w14:textId="04839254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.987   </w:t>
            </w:r>
          </w:p>
        </w:tc>
        <w:tc>
          <w:tcPr>
            <w:tcW w:w="494" w:type="pct"/>
          </w:tcPr>
          <w:p w14:paraId="1774C2E6" w14:textId="133492CA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5.692   </w:t>
            </w:r>
          </w:p>
        </w:tc>
        <w:tc>
          <w:tcPr>
            <w:tcW w:w="294" w:type="pct"/>
          </w:tcPr>
          <w:p w14:paraId="7565B390" w14:textId="49D214B1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0.17   </w:t>
            </w:r>
          </w:p>
        </w:tc>
        <w:tc>
          <w:tcPr>
            <w:tcW w:w="267" w:type="pct"/>
          </w:tcPr>
          <w:p w14:paraId="59A69C7D" w14:textId="650027EF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862    </w:t>
            </w:r>
          </w:p>
        </w:tc>
        <w:tc>
          <w:tcPr>
            <w:tcW w:w="1305" w:type="pct"/>
          </w:tcPr>
          <w:p w14:paraId="67CE46F1" w14:textId="3DDD7F02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2.187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10.212</w:t>
            </w:r>
          </w:p>
        </w:tc>
      </w:tr>
      <w:tr w:rsidR="00B94CF6" w:rsidRPr="0064160A" w14:paraId="311008F5" w14:textId="77777777" w:rsidTr="00256595">
        <w:tc>
          <w:tcPr>
            <w:tcW w:w="2173" w:type="pct"/>
          </w:tcPr>
          <w:p w14:paraId="489977D0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42965156" w14:textId="30EBE516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6.935  </w:t>
            </w:r>
          </w:p>
        </w:tc>
        <w:tc>
          <w:tcPr>
            <w:tcW w:w="494" w:type="pct"/>
          </w:tcPr>
          <w:p w14:paraId="1BBB23DD" w14:textId="268D2E13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7.609    </w:t>
            </w:r>
          </w:p>
        </w:tc>
        <w:tc>
          <w:tcPr>
            <w:tcW w:w="294" w:type="pct"/>
          </w:tcPr>
          <w:p w14:paraId="755BA408" w14:textId="4E232FE1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91   </w:t>
            </w:r>
          </w:p>
        </w:tc>
        <w:tc>
          <w:tcPr>
            <w:tcW w:w="267" w:type="pct"/>
          </w:tcPr>
          <w:p w14:paraId="57B0C370" w14:textId="2350A6D6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63     </w:t>
            </w:r>
          </w:p>
        </w:tc>
        <w:tc>
          <w:tcPr>
            <w:tcW w:w="1305" w:type="pct"/>
          </w:tcPr>
          <w:p w14:paraId="33467555" w14:textId="3910D243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8.036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21.907</w:t>
            </w:r>
          </w:p>
        </w:tc>
      </w:tr>
      <w:tr w:rsidR="00B94CF6" w:rsidRPr="0064160A" w14:paraId="6A3D11C2" w14:textId="77777777" w:rsidTr="00256595">
        <w:tc>
          <w:tcPr>
            <w:tcW w:w="2173" w:type="pct"/>
          </w:tcPr>
          <w:p w14:paraId="4F3478FE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2B1287E2" w14:textId="58245961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7.922   </w:t>
            </w:r>
          </w:p>
        </w:tc>
        <w:tc>
          <w:tcPr>
            <w:tcW w:w="494" w:type="pct"/>
          </w:tcPr>
          <w:p w14:paraId="00F3BA41" w14:textId="19B1F22D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7.966     </w:t>
            </w:r>
          </w:p>
        </w:tc>
        <w:tc>
          <w:tcPr>
            <w:tcW w:w="294" w:type="pct"/>
          </w:tcPr>
          <w:p w14:paraId="213CF83A" w14:textId="72DF0996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99   </w:t>
            </w:r>
          </w:p>
        </w:tc>
        <w:tc>
          <w:tcPr>
            <w:tcW w:w="267" w:type="pct"/>
          </w:tcPr>
          <w:p w14:paraId="3B0B8DC8" w14:textId="026B90B8" w:rsidR="00B94CF6" w:rsidRPr="0064160A" w:rsidRDefault="00B45BE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21    </w:t>
            </w:r>
          </w:p>
        </w:tc>
        <w:tc>
          <w:tcPr>
            <w:tcW w:w="1305" w:type="pct"/>
          </w:tcPr>
          <w:p w14:paraId="454B064A" w14:textId="540208F3" w:rsidR="00B94CF6" w:rsidRPr="0064160A" w:rsidRDefault="00B45BE7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7.750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23.59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6</w:t>
            </w:r>
          </w:p>
        </w:tc>
      </w:tr>
      <w:tr w:rsidR="00B94CF6" w:rsidRPr="0064160A" w14:paraId="0DE3C1AB" w14:textId="77777777" w:rsidTr="00256595">
        <w:tc>
          <w:tcPr>
            <w:tcW w:w="2173" w:type="pct"/>
          </w:tcPr>
          <w:p w14:paraId="43DF2741" w14:textId="19962D94" w:rsidR="00B94CF6" w:rsidRPr="0064160A" w:rsidRDefault="00EB3A45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r w:rsidR="00B94CF6"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GFR </w:t>
            </w:r>
          </w:p>
        </w:tc>
        <w:tc>
          <w:tcPr>
            <w:tcW w:w="467" w:type="pct"/>
          </w:tcPr>
          <w:p w14:paraId="62F1B20B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</w:tcPr>
          <w:p w14:paraId="6D482A22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294" w:type="pct"/>
          </w:tcPr>
          <w:p w14:paraId="048547E7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</w:tcPr>
          <w:p w14:paraId="08240B9D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pct"/>
          </w:tcPr>
          <w:p w14:paraId="69DE3D54" w14:textId="77777777" w:rsidR="00B94CF6" w:rsidRPr="0064160A" w:rsidRDefault="00B94CF6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CF6" w:rsidRPr="0064160A" w14:paraId="400116DF" w14:textId="77777777" w:rsidTr="00256595">
        <w:tc>
          <w:tcPr>
            <w:tcW w:w="2173" w:type="pct"/>
          </w:tcPr>
          <w:p w14:paraId="75898426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379FAD80" w14:textId="05FE395B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2.297   </w:t>
            </w:r>
          </w:p>
        </w:tc>
        <w:tc>
          <w:tcPr>
            <w:tcW w:w="494" w:type="pct"/>
          </w:tcPr>
          <w:p w14:paraId="03CFDF8B" w14:textId="1BF75943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2.267    </w:t>
            </w:r>
          </w:p>
        </w:tc>
        <w:tc>
          <w:tcPr>
            <w:tcW w:w="294" w:type="pct"/>
          </w:tcPr>
          <w:p w14:paraId="58BF9B61" w14:textId="2DFD3F5C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1.01   </w:t>
            </w:r>
          </w:p>
        </w:tc>
        <w:tc>
          <w:tcPr>
            <w:tcW w:w="267" w:type="pct"/>
          </w:tcPr>
          <w:p w14:paraId="49B8C7CE" w14:textId="519C5648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12    </w:t>
            </w:r>
          </w:p>
        </w:tc>
        <w:tc>
          <w:tcPr>
            <w:tcW w:w="1305" w:type="pct"/>
          </w:tcPr>
          <w:p w14:paraId="50D6156F" w14:textId="0DB6501D" w:rsidR="00B94CF6" w:rsidRPr="0064160A" w:rsidRDefault="0093654F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6.758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2.164</w:t>
            </w:r>
          </w:p>
        </w:tc>
      </w:tr>
      <w:tr w:rsidR="00B94CF6" w:rsidRPr="0064160A" w14:paraId="1FE2CA50" w14:textId="77777777" w:rsidTr="00256595">
        <w:tc>
          <w:tcPr>
            <w:tcW w:w="2173" w:type="pct"/>
          </w:tcPr>
          <w:p w14:paraId="04D730CC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</w:t>
            </w:r>
          </w:p>
        </w:tc>
        <w:tc>
          <w:tcPr>
            <w:tcW w:w="467" w:type="pct"/>
          </w:tcPr>
          <w:p w14:paraId="4E77B609" w14:textId="44D5B942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6.045  </w:t>
            </w:r>
          </w:p>
        </w:tc>
        <w:tc>
          <w:tcPr>
            <w:tcW w:w="494" w:type="pct"/>
          </w:tcPr>
          <w:p w14:paraId="618F4C63" w14:textId="088E4D32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2.492  </w:t>
            </w:r>
          </w:p>
        </w:tc>
        <w:tc>
          <w:tcPr>
            <w:tcW w:w="294" w:type="pct"/>
          </w:tcPr>
          <w:p w14:paraId="517258FE" w14:textId="6FC62797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2.43   </w:t>
            </w:r>
          </w:p>
        </w:tc>
        <w:tc>
          <w:tcPr>
            <w:tcW w:w="267" w:type="pct"/>
          </w:tcPr>
          <w:p w14:paraId="2ACCD8BF" w14:textId="10602FAA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016    </w:t>
            </w:r>
          </w:p>
        </w:tc>
        <w:tc>
          <w:tcPr>
            <w:tcW w:w="1305" w:type="pct"/>
          </w:tcPr>
          <w:p w14:paraId="0FA3F460" w14:textId="3C2CB750" w:rsidR="00B94CF6" w:rsidRPr="0064160A" w:rsidRDefault="0093654F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0.950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.14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9</w:t>
            </w:r>
          </w:p>
        </w:tc>
      </w:tr>
      <w:tr w:rsidR="00B94CF6" w:rsidRPr="0064160A" w14:paraId="7A161D68" w14:textId="77777777" w:rsidTr="00256595">
        <w:tc>
          <w:tcPr>
            <w:tcW w:w="2173" w:type="pct"/>
          </w:tcPr>
          <w:p w14:paraId="5A7824D2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4E296A40" w14:textId="7C533E6F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6.242  </w:t>
            </w:r>
          </w:p>
        </w:tc>
        <w:tc>
          <w:tcPr>
            <w:tcW w:w="494" w:type="pct"/>
          </w:tcPr>
          <w:p w14:paraId="25DDEA8D" w14:textId="09984DAA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3.338  </w:t>
            </w:r>
          </w:p>
        </w:tc>
        <w:tc>
          <w:tcPr>
            <w:tcW w:w="294" w:type="pct"/>
          </w:tcPr>
          <w:p w14:paraId="4D7BD9C5" w14:textId="4C80FB82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1.87   </w:t>
            </w:r>
          </w:p>
        </w:tc>
        <w:tc>
          <w:tcPr>
            <w:tcW w:w="267" w:type="pct"/>
          </w:tcPr>
          <w:p w14:paraId="235E3D66" w14:textId="2B405867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062    </w:t>
            </w:r>
          </w:p>
        </w:tc>
        <w:tc>
          <w:tcPr>
            <w:tcW w:w="1305" w:type="pct"/>
          </w:tcPr>
          <w:p w14:paraId="71663BEE" w14:textId="75C8AD0D" w:rsidR="00B94CF6" w:rsidRPr="006F2C55" w:rsidRDefault="0093654F" w:rsidP="006F2C55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2.809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325</w:t>
            </w:r>
          </w:p>
        </w:tc>
      </w:tr>
      <w:tr w:rsidR="00B94CF6" w:rsidRPr="0064160A" w14:paraId="2B368792" w14:textId="77777777" w:rsidTr="00256595">
        <w:tc>
          <w:tcPr>
            <w:tcW w:w="2173" w:type="pct"/>
          </w:tcPr>
          <w:p w14:paraId="3D731A0A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03BAC3D5" w14:textId="682929A5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3.748</w:t>
            </w:r>
          </w:p>
        </w:tc>
        <w:tc>
          <w:tcPr>
            <w:tcW w:w="494" w:type="pct"/>
          </w:tcPr>
          <w:p w14:paraId="2EF77FD2" w14:textId="7C81D5EF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2.502    </w:t>
            </w:r>
          </w:p>
        </w:tc>
        <w:tc>
          <w:tcPr>
            <w:tcW w:w="294" w:type="pct"/>
          </w:tcPr>
          <w:p w14:paraId="67EF7307" w14:textId="4AC9F03F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1.50   </w:t>
            </w:r>
          </w:p>
        </w:tc>
        <w:tc>
          <w:tcPr>
            <w:tcW w:w="267" w:type="pct"/>
          </w:tcPr>
          <w:p w14:paraId="681CC847" w14:textId="2BC40180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135     </w:t>
            </w:r>
          </w:p>
        </w:tc>
        <w:tc>
          <w:tcPr>
            <w:tcW w:w="1305" w:type="pct"/>
          </w:tcPr>
          <w:p w14:paraId="333C4BD9" w14:textId="066BE66F" w:rsidR="00B94CF6" w:rsidRPr="0064160A" w:rsidRDefault="0093654F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8.672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1.175</w:t>
            </w:r>
          </w:p>
        </w:tc>
      </w:tr>
      <w:tr w:rsidR="00B94CF6" w:rsidRPr="0064160A" w14:paraId="6173E8A2" w14:textId="77777777" w:rsidTr="00256595">
        <w:tc>
          <w:tcPr>
            <w:tcW w:w="2173" w:type="pct"/>
          </w:tcPr>
          <w:p w14:paraId="65FBA74E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024E4F2E" w14:textId="7C7C6484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3.94</w:t>
            </w:r>
            <w:r w:rsidR="00BB1564">
              <w:rPr>
                <w:rFonts w:ascii="Times New Roman" w:hAnsi="Times New Roman" w:cs="Times New Roman"/>
                <w:sz w:val="18"/>
                <w:szCs w:val="22"/>
              </w:rPr>
              <w:t>4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  </w:t>
            </w:r>
          </w:p>
        </w:tc>
        <w:tc>
          <w:tcPr>
            <w:tcW w:w="494" w:type="pct"/>
          </w:tcPr>
          <w:p w14:paraId="11404426" w14:textId="4C56B50C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3.345  </w:t>
            </w:r>
          </w:p>
        </w:tc>
        <w:tc>
          <w:tcPr>
            <w:tcW w:w="294" w:type="pct"/>
          </w:tcPr>
          <w:p w14:paraId="69830E44" w14:textId="08BFF3A7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1.18   </w:t>
            </w:r>
          </w:p>
        </w:tc>
        <w:tc>
          <w:tcPr>
            <w:tcW w:w="267" w:type="pct"/>
          </w:tcPr>
          <w:p w14:paraId="63C73AD7" w14:textId="100215F3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239    </w:t>
            </w:r>
          </w:p>
        </w:tc>
        <w:tc>
          <w:tcPr>
            <w:tcW w:w="1305" w:type="pct"/>
          </w:tcPr>
          <w:p w14:paraId="6D2938C6" w14:textId="3FDBA514" w:rsidR="00B94CF6" w:rsidRPr="006F2C55" w:rsidRDefault="0093654F" w:rsidP="006F2C55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0.526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2.63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7</w:t>
            </w:r>
          </w:p>
        </w:tc>
      </w:tr>
      <w:tr w:rsidR="00B94CF6" w:rsidRPr="0064160A" w14:paraId="0D421B92" w14:textId="77777777" w:rsidTr="00256595">
        <w:tc>
          <w:tcPr>
            <w:tcW w:w="2173" w:type="pct"/>
          </w:tcPr>
          <w:p w14:paraId="36B06D7D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296517B3" w14:textId="4A419E40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196   </w:t>
            </w:r>
          </w:p>
        </w:tc>
        <w:tc>
          <w:tcPr>
            <w:tcW w:w="494" w:type="pct"/>
          </w:tcPr>
          <w:p w14:paraId="264AE5DA" w14:textId="1F998CAF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3.502    </w:t>
            </w:r>
          </w:p>
        </w:tc>
        <w:tc>
          <w:tcPr>
            <w:tcW w:w="294" w:type="pct"/>
          </w:tcPr>
          <w:p w14:paraId="22609C09" w14:textId="513962F7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0.06   </w:t>
            </w:r>
          </w:p>
        </w:tc>
        <w:tc>
          <w:tcPr>
            <w:tcW w:w="267" w:type="pct"/>
          </w:tcPr>
          <w:p w14:paraId="6F4ED5D1" w14:textId="2A2F64B7" w:rsidR="00B94CF6" w:rsidRPr="0064160A" w:rsidRDefault="00793147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955    </w:t>
            </w:r>
          </w:p>
        </w:tc>
        <w:tc>
          <w:tcPr>
            <w:tcW w:w="1305" w:type="pct"/>
          </w:tcPr>
          <w:p w14:paraId="3E6D96E1" w14:textId="0F2BDAB9" w:rsidR="00B94CF6" w:rsidRPr="0064160A" w:rsidRDefault="0093654F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7.086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6.694</w:t>
            </w:r>
          </w:p>
        </w:tc>
      </w:tr>
      <w:tr w:rsidR="00256595" w:rsidRPr="0064160A" w14:paraId="3AF6343E" w14:textId="77777777" w:rsidTr="00256595">
        <w:tc>
          <w:tcPr>
            <w:tcW w:w="2173" w:type="pct"/>
          </w:tcPr>
          <w:p w14:paraId="3C285DBF" w14:textId="19908550" w:rsidR="00256595" w:rsidRPr="0064160A" w:rsidRDefault="00EB3A45" w:rsidP="002565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4. </w:t>
            </w:r>
            <w:r w:rsidR="00256595"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c acid</w:t>
            </w:r>
          </w:p>
        </w:tc>
        <w:tc>
          <w:tcPr>
            <w:tcW w:w="467" w:type="pct"/>
          </w:tcPr>
          <w:p w14:paraId="73A13A95" w14:textId="4724DF26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t</w:t>
            </w:r>
          </w:p>
        </w:tc>
        <w:tc>
          <w:tcPr>
            <w:tcW w:w="494" w:type="pct"/>
          </w:tcPr>
          <w:p w14:paraId="0B5149F0" w14:textId="6C9192FD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94" w:type="pct"/>
          </w:tcPr>
          <w:p w14:paraId="488E2D91" w14:textId="27C0DA1D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67" w:type="pct"/>
          </w:tcPr>
          <w:p w14:paraId="1176E20E" w14:textId="2C7C5B16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gt;|t|</w:t>
            </w:r>
          </w:p>
        </w:tc>
        <w:tc>
          <w:tcPr>
            <w:tcW w:w="1305" w:type="pct"/>
          </w:tcPr>
          <w:p w14:paraId="18CAE66A" w14:textId="39BF1895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Lower, Upper)</w:t>
            </w:r>
          </w:p>
        </w:tc>
      </w:tr>
      <w:tr w:rsidR="00B94CF6" w:rsidRPr="0064160A" w14:paraId="1F857965" w14:textId="77777777" w:rsidTr="00256595">
        <w:tc>
          <w:tcPr>
            <w:tcW w:w="2173" w:type="pct"/>
          </w:tcPr>
          <w:p w14:paraId="123F1028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185B9C03" w14:textId="2F1B6D6C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35   </w:t>
            </w:r>
          </w:p>
        </w:tc>
        <w:tc>
          <w:tcPr>
            <w:tcW w:w="494" w:type="pct"/>
          </w:tcPr>
          <w:p w14:paraId="0D7CCB87" w14:textId="00EE6E1E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93654F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189    </w:t>
            </w:r>
          </w:p>
        </w:tc>
        <w:tc>
          <w:tcPr>
            <w:tcW w:w="294" w:type="pct"/>
          </w:tcPr>
          <w:p w14:paraId="0798A282" w14:textId="06C9C73F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0.19   </w:t>
            </w:r>
          </w:p>
        </w:tc>
        <w:tc>
          <w:tcPr>
            <w:tcW w:w="267" w:type="pct"/>
          </w:tcPr>
          <w:p w14:paraId="059F0C01" w14:textId="19D8FE1E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853      </w:t>
            </w:r>
          </w:p>
        </w:tc>
        <w:tc>
          <w:tcPr>
            <w:tcW w:w="1305" w:type="pct"/>
          </w:tcPr>
          <w:p w14:paraId="419C2D5F" w14:textId="5DD936B1" w:rsidR="00B94CF6" w:rsidRPr="0064160A" w:rsidRDefault="0093654F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407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337</w:t>
            </w:r>
          </w:p>
        </w:tc>
      </w:tr>
      <w:tr w:rsidR="00B94CF6" w:rsidRPr="0064160A" w14:paraId="6CBA035F" w14:textId="77777777" w:rsidTr="00256595">
        <w:tc>
          <w:tcPr>
            <w:tcW w:w="2173" w:type="pct"/>
          </w:tcPr>
          <w:p w14:paraId="5E8ED009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</w:t>
            </w:r>
          </w:p>
        </w:tc>
        <w:tc>
          <w:tcPr>
            <w:tcW w:w="467" w:type="pct"/>
          </w:tcPr>
          <w:p w14:paraId="27CFD9E3" w14:textId="43D074BE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93654F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01     </w:t>
            </w:r>
          </w:p>
        </w:tc>
        <w:tc>
          <w:tcPr>
            <w:tcW w:w="494" w:type="pct"/>
          </w:tcPr>
          <w:p w14:paraId="6BE6B387" w14:textId="5EB2803C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93654F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208    </w:t>
            </w:r>
          </w:p>
        </w:tc>
        <w:tc>
          <w:tcPr>
            <w:tcW w:w="294" w:type="pct"/>
          </w:tcPr>
          <w:p w14:paraId="0C8228A0" w14:textId="7E158ECB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01   </w:t>
            </w:r>
          </w:p>
        </w:tc>
        <w:tc>
          <w:tcPr>
            <w:tcW w:w="267" w:type="pct"/>
          </w:tcPr>
          <w:p w14:paraId="785D28DC" w14:textId="52A1B89D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993    </w:t>
            </w:r>
          </w:p>
        </w:tc>
        <w:tc>
          <w:tcPr>
            <w:tcW w:w="1305" w:type="pct"/>
          </w:tcPr>
          <w:p w14:paraId="28F57C9B" w14:textId="13B8964F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407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411</w:t>
            </w:r>
          </w:p>
        </w:tc>
      </w:tr>
      <w:tr w:rsidR="00B94CF6" w:rsidRPr="0064160A" w14:paraId="5E024E45" w14:textId="77777777" w:rsidTr="00256595">
        <w:tc>
          <w:tcPr>
            <w:tcW w:w="2173" w:type="pct"/>
          </w:tcPr>
          <w:p w14:paraId="37205523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6E6F02D8" w14:textId="142AAA35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296   </w:t>
            </w:r>
          </w:p>
        </w:tc>
        <w:tc>
          <w:tcPr>
            <w:tcW w:w="494" w:type="pct"/>
          </w:tcPr>
          <w:p w14:paraId="33CCFE39" w14:textId="69F45D77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93654F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278  </w:t>
            </w:r>
          </w:p>
        </w:tc>
        <w:tc>
          <w:tcPr>
            <w:tcW w:w="294" w:type="pct"/>
          </w:tcPr>
          <w:p w14:paraId="5A419DF5" w14:textId="4F668AAC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1.07   </w:t>
            </w:r>
          </w:p>
        </w:tc>
        <w:tc>
          <w:tcPr>
            <w:tcW w:w="267" w:type="pct"/>
          </w:tcPr>
          <w:p w14:paraId="2255A443" w14:textId="5E1AFBB2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287    </w:t>
            </w:r>
          </w:p>
        </w:tc>
        <w:tc>
          <w:tcPr>
            <w:tcW w:w="1305" w:type="pct"/>
          </w:tcPr>
          <w:p w14:paraId="4A8B532A" w14:textId="4B41D18B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844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251</w:t>
            </w:r>
          </w:p>
        </w:tc>
      </w:tr>
      <w:tr w:rsidR="00B94CF6" w:rsidRPr="0064160A" w14:paraId="53E59919" w14:textId="77777777" w:rsidTr="00256595">
        <w:tc>
          <w:tcPr>
            <w:tcW w:w="2173" w:type="pct"/>
          </w:tcPr>
          <w:p w14:paraId="19818902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1971C056" w14:textId="17A44653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93654F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37   </w:t>
            </w:r>
          </w:p>
        </w:tc>
        <w:tc>
          <w:tcPr>
            <w:tcW w:w="494" w:type="pct"/>
          </w:tcPr>
          <w:p w14:paraId="3BEC55F8" w14:textId="618943A1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93654F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208   </w:t>
            </w:r>
          </w:p>
        </w:tc>
        <w:tc>
          <w:tcPr>
            <w:tcW w:w="294" w:type="pct"/>
          </w:tcPr>
          <w:p w14:paraId="74AAE3CE" w14:textId="1535D17E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18   </w:t>
            </w:r>
          </w:p>
        </w:tc>
        <w:tc>
          <w:tcPr>
            <w:tcW w:w="267" w:type="pct"/>
          </w:tcPr>
          <w:p w14:paraId="5AF2586F" w14:textId="195DCDF8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859    </w:t>
            </w:r>
          </w:p>
        </w:tc>
        <w:tc>
          <w:tcPr>
            <w:tcW w:w="1305" w:type="pct"/>
          </w:tcPr>
          <w:p w14:paraId="1E378B3E" w14:textId="4BE3994E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373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447</w:t>
            </w:r>
          </w:p>
        </w:tc>
      </w:tr>
      <w:tr w:rsidR="00B94CF6" w:rsidRPr="0064160A" w14:paraId="04990CC7" w14:textId="77777777" w:rsidTr="00256595">
        <w:tc>
          <w:tcPr>
            <w:tcW w:w="2173" w:type="pct"/>
          </w:tcPr>
          <w:p w14:paraId="2A2F2A2D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6E71CEDF" w14:textId="6EF066CA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261    </w:t>
            </w:r>
          </w:p>
        </w:tc>
        <w:tc>
          <w:tcPr>
            <w:tcW w:w="494" w:type="pct"/>
          </w:tcPr>
          <w:p w14:paraId="1F1A28A4" w14:textId="6B2ABC5E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93654F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279   </w:t>
            </w:r>
          </w:p>
        </w:tc>
        <w:tc>
          <w:tcPr>
            <w:tcW w:w="294" w:type="pct"/>
          </w:tcPr>
          <w:p w14:paraId="4995D725" w14:textId="0CD17634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0.94   </w:t>
            </w:r>
          </w:p>
        </w:tc>
        <w:tc>
          <w:tcPr>
            <w:tcW w:w="267" w:type="pct"/>
          </w:tcPr>
          <w:p w14:paraId="146B8FCB" w14:textId="748BA45D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49    </w:t>
            </w:r>
          </w:p>
        </w:tc>
        <w:tc>
          <w:tcPr>
            <w:tcW w:w="1305" w:type="pct"/>
          </w:tcPr>
          <w:p w14:paraId="7D78210E" w14:textId="431B47CB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811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287</w:t>
            </w:r>
          </w:p>
        </w:tc>
      </w:tr>
      <w:tr w:rsidR="00B94CF6" w:rsidRPr="0064160A" w14:paraId="47DABCFB" w14:textId="77777777" w:rsidTr="00256595">
        <w:tc>
          <w:tcPr>
            <w:tcW w:w="2173" w:type="pct"/>
          </w:tcPr>
          <w:p w14:paraId="7E8BD6FA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55C326DC" w14:textId="60C48A09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298   </w:t>
            </w:r>
          </w:p>
        </w:tc>
        <w:tc>
          <w:tcPr>
            <w:tcW w:w="494" w:type="pct"/>
          </w:tcPr>
          <w:p w14:paraId="3AB6B172" w14:textId="5260EB2B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93654F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292  </w:t>
            </w:r>
          </w:p>
        </w:tc>
        <w:tc>
          <w:tcPr>
            <w:tcW w:w="294" w:type="pct"/>
          </w:tcPr>
          <w:p w14:paraId="0DC22EFF" w14:textId="35FC9690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1.02   </w:t>
            </w:r>
          </w:p>
        </w:tc>
        <w:tc>
          <w:tcPr>
            <w:tcW w:w="267" w:type="pct"/>
          </w:tcPr>
          <w:p w14:paraId="6D91922C" w14:textId="05609459" w:rsidR="00B94CF6" w:rsidRPr="0064160A" w:rsidRDefault="0093654F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07    </w:t>
            </w:r>
          </w:p>
        </w:tc>
        <w:tc>
          <w:tcPr>
            <w:tcW w:w="1305" w:type="pct"/>
          </w:tcPr>
          <w:p w14:paraId="04A1A244" w14:textId="04F4732A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873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276</w:t>
            </w:r>
          </w:p>
        </w:tc>
      </w:tr>
      <w:tr w:rsidR="00B94CF6" w:rsidRPr="0064160A" w14:paraId="03972A7D" w14:textId="77777777" w:rsidTr="00256595">
        <w:tc>
          <w:tcPr>
            <w:tcW w:w="2173" w:type="pct"/>
          </w:tcPr>
          <w:p w14:paraId="2D90BE74" w14:textId="1DDCF18E" w:rsidR="00B94CF6" w:rsidRPr="0064160A" w:rsidRDefault="00EB3A45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="00B94CF6"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creatinine</w:t>
            </w:r>
          </w:p>
        </w:tc>
        <w:tc>
          <w:tcPr>
            <w:tcW w:w="467" w:type="pct"/>
          </w:tcPr>
          <w:p w14:paraId="24E736BE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</w:tcPr>
          <w:p w14:paraId="552BDF41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294" w:type="pct"/>
          </w:tcPr>
          <w:p w14:paraId="0F209E5A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</w:tcPr>
          <w:p w14:paraId="71679F16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pct"/>
          </w:tcPr>
          <w:p w14:paraId="2F4EF845" w14:textId="77777777" w:rsidR="00B94CF6" w:rsidRPr="0064160A" w:rsidRDefault="00B94CF6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CF6" w:rsidRPr="0064160A" w14:paraId="65FC81BB" w14:textId="77777777" w:rsidTr="00256595">
        <w:tc>
          <w:tcPr>
            <w:tcW w:w="2173" w:type="pct"/>
          </w:tcPr>
          <w:p w14:paraId="5945B275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61DC236B" w14:textId="0B4D8C10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40   </w:t>
            </w:r>
          </w:p>
        </w:tc>
        <w:tc>
          <w:tcPr>
            <w:tcW w:w="494" w:type="pct"/>
          </w:tcPr>
          <w:p w14:paraId="5547B5CF" w14:textId="39030B65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32     </w:t>
            </w:r>
          </w:p>
        </w:tc>
        <w:tc>
          <w:tcPr>
            <w:tcW w:w="294" w:type="pct"/>
          </w:tcPr>
          <w:p w14:paraId="3B169C4B" w14:textId="6242470F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1.23   </w:t>
            </w:r>
          </w:p>
        </w:tc>
        <w:tc>
          <w:tcPr>
            <w:tcW w:w="267" w:type="pct"/>
          </w:tcPr>
          <w:p w14:paraId="6D76B7C5" w14:textId="27CD7584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221    </w:t>
            </w:r>
          </w:p>
        </w:tc>
        <w:tc>
          <w:tcPr>
            <w:tcW w:w="1305" w:type="pct"/>
          </w:tcPr>
          <w:p w14:paraId="7E74E830" w14:textId="4F82FA11" w:rsidR="00B94CF6" w:rsidRPr="0064160A" w:rsidRDefault="0064160A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024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105</w:t>
            </w:r>
          </w:p>
        </w:tc>
      </w:tr>
      <w:tr w:rsidR="00B94CF6" w:rsidRPr="0064160A" w14:paraId="5CE177B5" w14:textId="77777777" w:rsidTr="00256595">
        <w:tc>
          <w:tcPr>
            <w:tcW w:w="2173" w:type="pct"/>
          </w:tcPr>
          <w:p w14:paraId="2309CC5C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</w:t>
            </w:r>
          </w:p>
        </w:tc>
        <w:tc>
          <w:tcPr>
            <w:tcW w:w="467" w:type="pct"/>
          </w:tcPr>
          <w:p w14:paraId="49F1AEB4" w14:textId="112D20BC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706   </w:t>
            </w:r>
          </w:p>
        </w:tc>
        <w:tc>
          <w:tcPr>
            <w:tcW w:w="494" w:type="pct"/>
          </w:tcPr>
          <w:p w14:paraId="57C7FB97" w14:textId="44D8E367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36    </w:t>
            </w:r>
          </w:p>
        </w:tc>
        <w:tc>
          <w:tcPr>
            <w:tcW w:w="294" w:type="pct"/>
          </w:tcPr>
          <w:p w14:paraId="2E0BC5A5" w14:textId="1F771F0A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1.95   </w:t>
            </w:r>
          </w:p>
        </w:tc>
        <w:tc>
          <w:tcPr>
            <w:tcW w:w="267" w:type="pct"/>
          </w:tcPr>
          <w:p w14:paraId="14AA131A" w14:textId="150AD238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052    </w:t>
            </w:r>
          </w:p>
        </w:tc>
        <w:tc>
          <w:tcPr>
            <w:tcW w:w="1305" w:type="pct"/>
          </w:tcPr>
          <w:p w14:paraId="5BAB7CD9" w14:textId="71725BAB" w:rsidR="00B94CF6" w:rsidRPr="0064160A" w:rsidRDefault="0064160A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00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1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141</w:t>
            </w:r>
          </w:p>
        </w:tc>
      </w:tr>
      <w:tr w:rsidR="00B94CF6" w:rsidRPr="0064160A" w14:paraId="5D49D3E5" w14:textId="77777777" w:rsidTr="00256595">
        <w:tc>
          <w:tcPr>
            <w:tcW w:w="2173" w:type="pct"/>
          </w:tcPr>
          <w:p w14:paraId="50BA43A7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14C242E6" w14:textId="24349B0E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22  </w:t>
            </w:r>
          </w:p>
        </w:tc>
        <w:tc>
          <w:tcPr>
            <w:tcW w:w="494" w:type="pct"/>
          </w:tcPr>
          <w:p w14:paraId="7B8D343D" w14:textId="4F98CBB8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48     </w:t>
            </w:r>
          </w:p>
        </w:tc>
        <w:tc>
          <w:tcPr>
            <w:tcW w:w="294" w:type="pct"/>
          </w:tcPr>
          <w:p w14:paraId="7319FB52" w14:textId="5F17A95F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46   </w:t>
            </w:r>
          </w:p>
        </w:tc>
        <w:tc>
          <w:tcPr>
            <w:tcW w:w="267" w:type="pct"/>
          </w:tcPr>
          <w:p w14:paraId="46CB8009" w14:textId="27941C47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645    </w:t>
            </w:r>
          </w:p>
        </w:tc>
        <w:tc>
          <w:tcPr>
            <w:tcW w:w="1305" w:type="pct"/>
          </w:tcPr>
          <w:p w14:paraId="07FBADDE" w14:textId="512EE475" w:rsidR="00B94CF6" w:rsidRPr="0064160A" w:rsidRDefault="0064160A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072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117</w:t>
            </w:r>
          </w:p>
        </w:tc>
      </w:tr>
      <w:tr w:rsidR="00B94CF6" w:rsidRPr="0064160A" w14:paraId="5F0CE1EC" w14:textId="77777777" w:rsidTr="00256595">
        <w:tc>
          <w:tcPr>
            <w:tcW w:w="2173" w:type="pct"/>
          </w:tcPr>
          <w:p w14:paraId="7452E582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2B3BACF4" w14:textId="5A770CD8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30   </w:t>
            </w:r>
          </w:p>
        </w:tc>
        <w:tc>
          <w:tcPr>
            <w:tcW w:w="494" w:type="pct"/>
          </w:tcPr>
          <w:p w14:paraId="2B66E8E1" w14:textId="33CC41DD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36     </w:t>
            </w:r>
          </w:p>
        </w:tc>
        <w:tc>
          <w:tcPr>
            <w:tcW w:w="294" w:type="pct"/>
          </w:tcPr>
          <w:p w14:paraId="2600CA38" w14:textId="386087DD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83   </w:t>
            </w:r>
          </w:p>
        </w:tc>
        <w:tc>
          <w:tcPr>
            <w:tcW w:w="267" w:type="pct"/>
          </w:tcPr>
          <w:p w14:paraId="075A8EF4" w14:textId="3EBE1E33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405    </w:t>
            </w:r>
          </w:p>
        </w:tc>
        <w:tc>
          <w:tcPr>
            <w:tcW w:w="1305" w:type="pct"/>
          </w:tcPr>
          <w:p w14:paraId="382ADA7E" w14:textId="5BDD40A0" w:rsidR="00B94CF6" w:rsidRPr="0064160A" w:rsidRDefault="0064160A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041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101</w:t>
            </w:r>
          </w:p>
        </w:tc>
      </w:tr>
      <w:tr w:rsidR="00B94CF6" w:rsidRPr="0064160A" w14:paraId="478C282C" w14:textId="77777777" w:rsidTr="00256595">
        <w:tc>
          <w:tcPr>
            <w:tcW w:w="2173" w:type="pct"/>
          </w:tcPr>
          <w:p w14:paraId="0C4405E3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28A27F34" w14:textId="5B25F6B9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18   </w:t>
            </w:r>
          </w:p>
        </w:tc>
        <w:tc>
          <w:tcPr>
            <w:tcW w:w="494" w:type="pct"/>
          </w:tcPr>
          <w:p w14:paraId="7CF6A808" w14:textId="3E0783F7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48    </w:t>
            </w:r>
          </w:p>
        </w:tc>
        <w:tc>
          <w:tcPr>
            <w:tcW w:w="294" w:type="pct"/>
          </w:tcPr>
          <w:p w14:paraId="1D993950" w14:textId="0515A443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0.37   </w:t>
            </w:r>
          </w:p>
        </w:tc>
        <w:tc>
          <w:tcPr>
            <w:tcW w:w="267" w:type="pct"/>
          </w:tcPr>
          <w:p w14:paraId="1A387606" w14:textId="5EA9C7DF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711     </w:t>
            </w:r>
          </w:p>
        </w:tc>
        <w:tc>
          <w:tcPr>
            <w:tcW w:w="1305" w:type="pct"/>
          </w:tcPr>
          <w:p w14:paraId="0314945B" w14:textId="787F716E" w:rsidR="00B94CF6" w:rsidRPr="0064160A" w:rsidRDefault="0064160A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113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077</w:t>
            </w:r>
          </w:p>
        </w:tc>
      </w:tr>
      <w:tr w:rsidR="00B94CF6" w:rsidRPr="0064160A" w14:paraId="59E5CDED" w14:textId="77777777" w:rsidTr="00256595">
        <w:tc>
          <w:tcPr>
            <w:tcW w:w="2173" w:type="pct"/>
          </w:tcPr>
          <w:p w14:paraId="66EDF3E8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51B2E68B" w14:textId="1D3D7E60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48    </w:t>
            </w:r>
          </w:p>
        </w:tc>
        <w:tc>
          <w:tcPr>
            <w:tcW w:w="494" w:type="pct"/>
          </w:tcPr>
          <w:p w14:paraId="5743457A" w14:textId="415E7BEA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64160A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050   </w:t>
            </w:r>
          </w:p>
        </w:tc>
        <w:tc>
          <w:tcPr>
            <w:tcW w:w="294" w:type="pct"/>
          </w:tcPr>
          <w:p w14:paraId="4ACD3123" w14:textId="2A75E3F2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0.95   </w:t>
            </w:r>
          </w:p>
        </w:tc>
        <w:tc>
          <w:tcPr>
            <w:tcW w:w="267" w:type="pct"/>
          </w:tcPr>
          <w:p w14:paraId="3CE2E10F" w14:textId="2C64F9EF" w:rsidR="00B94CF6" w:rsidRPr="0064160A" w:rsidRDefault="0064160A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42    </w:t>
            </w:r>
          </w:p>
        </w:tc>
        <w:tc>
          <w:tcPr>
            <w:tcW w:w="1305" w:type="pct"/>
          </w:tcPr>
          <w:p w14:paraId="66E0D204" w14:textId="6B1B0164" w:rsidR="00B94CF6" w:rsidRPr="0064160A" w:rsidRDefault="0064160A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148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051</w:t>
            </w:r>
          </w:p>
        </w:tc>
      </w:tr>
      <w:tr w:rsidR="00B94CF6" w:rsidRPr="0064160A" w14:paraId="4D913861" w14:textId="77777777" w:rsidTr="00256595">
        <w:tc>
          <w:tcPr>
            <w:tcW w:w="2173" w:type="pct"/>
          </w:tcPr>
          <w:p w14:paraId="6019DB35" w14:textId="64C154EF" w:rsidR="00B94CF6" w:rsidRPr="0064160A" w:rsidRDefault="00EB3A45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 </w:t>
            </w:r>
            <w:r w:rsidR="00B94CF6"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467" w:type="pct"/>
          </w:tcPr>
          <w:p w14:paraId="5AFB5F7D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</w:tcPr>
          <w:p w14:paraId="788B1313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294" w:type="pct"/>
          </w:tcPr>
          <w:p w14:paraId="0A67C9D9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</w:tcPr>
          <w:p w14:paraId="4AB74CBE" w14:textId="77777777" w:rsidR="00B94CF6" w:rsidRPr="0064160A" w:rsidRDefault="00B94CF6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pct"/>
          </w:tcPr>
          <w:p w14:paraId="7507F6BA" w14:textId="77777777" w:rsidR="00B94CF6" w:rsidRPr="0064160A" w:rsidRDefault="00B94CF6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CF6" w:rsidRPr="0064160A" w14:paraId="00967658" w14:textId="77777777" w:rsidTr="00256595">
        <w:tc>
          <w:tcPr>
            <w:tcW w:w="2173" w:type="pct"/>
          </w:tcPr>
          <w:p w14:paraId="572CAFFD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68685313" w14:textId="3F88886F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E11354" w:rsidRPr="0064160A">
              <w:rPr>
                <w:rFonts w:ascii="Times New Roman" w:hAnsi="Times New Roman" w:cs="Times New Roman"/>
                <w:sz w:val="18"/>
                <w:szCs w:val="22"/>
              </w:rPr>
              <w:t>.220</w:t>
            </w:r>
          </w:p>
        </w:tc>
        <w:tc>
          <w:tcPr>
            <w:tcW w:w="494" w:type="pct"/>
          </w:tcPr>
          <w:p w14:paraId="0547FBC3" w14:textId="75A113FB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E11354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472     </w:t>
            </w:r>
          </w:p>
        </w:tc>
        <w:tc>
          <w:tcPr>
            <w:tcW w:w="294" w:type="pct"/>
          </w:tcPr>
          <w:p w14:paraId="359224FB" w14:textId="7AB255BF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47   </w:t>
            </w:r>
          </w:p>
        </w:tc>
        <w:tc>
          <w:tcPr>
            <w:tcW w:w="267" w:type="pct"/>
          </w:tcPr>
          <w:p w14:paraId="42A1936A" w14:textId="1212C26F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641    </w:t>
            </w:r>
          </w:p>
        </w:tc>
        <w:tc>
          <w:tcPr>
            <w:tcW w:w="1305" w:type="pct"/>
          </w:tcPr>
          <w:p w14:paraId="4BA1285E" w14:textId="1F25DA29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708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1.14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9</w:t>
            </w:r>
          </w:p>
        </w:tc>
      </w:tr>
      <w:tr w:rsidR="00B94CF6" w:rsidRPr="0064160A" w14:paraId="1D4136E5" w14:textId="77777777" w:rsidTr="00256595">
        <w:tc>
          <w:tcPr>
            <w:tcW w:w="2173" w:type="pct"/>
          </w:tcPr>
          <w:p w14:paraId="2746B96E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</w:t>
            </w:r>
          </w:p>
        </w:tc>
        <w:tc>
          <w:tcPr>
            <w:tcW w:w="467" w:type="pct"/>
          </w:tcPr>
          <w:p w14:paraId="5F4471EC" w14:textId="73E6D4BA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703   </w:t>
            </w:r>
          </w:p>
        </w:tc>
        <w:tc>
          <w:tcPr>
            <w:tcW w:w="494" w:type="pct"/>
          </w:tcPr>
          <w:p w14:paraId="5FD36295" w14:textId="6E88152B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E11354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519    </w:t>
            </w:r>
          </w:p>
        </w:tc>
        <w:tc>
          <w:tcPr>
            <w:tcW w:w="294" w:type="pct"/>
          </w:tcPr>
          <w:p w14:paraId="4B79C93E" w14:textId="4490A665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1.36   </w:t>
            </w:r>
          </w:p>
        </w:tc>
        <w:tc>
          <w:tcPr>
            <w:tcW w:w="267" w:type="pct"/>
          </w:tcPr>
          <w:p w14:paraId="1A2A2492" w14:textId="2F4A6A88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176    </w:t>
            </w:r>
          </w:p>
        </w:tc>
        <w:tc>
          <w:tcPr>
            <w:tcW w:w="1305" w:type="pct"/>
          </w:tcPr>
          <w:p w14:paraId="5DC9AEBB" w14:textId="2B43834F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.725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317</w:t>
            </w:r>
          </w:p>
        </w:tc>
      </w:tr>
      <w:tr w:rsidR="00B94CF6" w:rsidRPr="0064160A" w14:paraId="080FA0AA" w14:textId="77777777" w:rsidTr="00256595">
        <w:tc>
          <w:tcPr>
            <w:tcW w:w="2173" w:type="pct"/>
          </w:tcPr>
          <w:p w14:paraId="69E3A570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5D4EA702" w14:textId="797BCB91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E11354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717   </w:t>
            </w:r>
          </w:p>
        </w:tc>
        <w:tc>
          <w:tcPr>
            <w:tcW w:w="494" w:type="pct"/>
          </w:tcPr>
          <w:p w14:paraId="2D69D217" w14:textId="15C2D593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E11354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695    </w:t>
            </w:r>
          </w:p>
        </w:tc>
        <w:tc>
          <w:tcPr>
            <w:tcW w:w="294" w:type="pct"/>
          </w:tcPr>
          <w:p w14:paraId="4FAD9871" w14:textId="00D6679A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1.03   </w:t>
            </w:r>
          </w:p>
        </w:tc>
        <w:tc>
          <w:tcPr>
            <w:tcW w:w="267" w:type="pct"/>
          </w:tcPr>
          <w:p w14:paraId="51BE09F5" w14:textId="2C0DDB77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303    </w:t>
            </w:r>
          </w:p>
        </w:tc>
        <w:tc>
          <w:tcPr>
            <w:tcW w:w="1305" w:type="pct"/>
          </w:tcPr>
          <w:p w14:paraId="0290CCDB" w14:textId="2AC8001B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650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2.085</w:t>
            </w:r>
          </w:p>
        </w:tc>
      </w:tr>
      <w:tr w:rsidR="00B94CF6" w:rsidRPr="0064160A" w14:paraId="5B34ECAE" w14:textId="77777777" w:rsidTr="00256595">
        <w:tc>
          <w:tcPr>
            <w:tcW w:w="2173" w:type="pct"/>
          </w:tcPr>
          <w:p w14:paraId="5A934897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5F54A77B" w14:textId="50BCD51C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924  </w:t>
            </w:r>
          </w:p>
        </w:tc>
        <w:tc>
          <w:tcPr>
            <w:tcW w:w="494" w:type="pct"/>
          </w:tcPr>
          <w:p w14:paraId="4DA9F40C" w14:textId="1887332C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E11354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521    </w:t>
            </w:r>
          </w:p>
        </w:tc>
        <w:tc>
          <w:tcPr>
            <w:tcW w:w="294" w:type="pct"/>
          </w:tcPr>
          <w:p w14:paraId="0C044C73" w14:textId="6AF5E77C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-1.77   </w:t>
            </w:r>
          </w:p>
        </w:tc>
        <w:tc>
          <w:tcPr>
            <w:tcW w:w="267" w:type="pct"/>
          </w:tcPr>
          <w:p w14:paraId="1BF59452" w14:textId="13C7555D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077    </w:t>
            </w:r>
          </w:p>
        </w:tc>
        <w:tc>
          <w:tcPr>
            <w:tcW w:w="1305" w:type="pct"/>
          </w:tcPr>
          <w:p w14:paraId="06765BFE" w14:textId="4E488FAE" w:rsidR="00E11354" w:rsidRPr="0064160A" w:rsidRDefault="00E11354" w:rsidP="006F2C55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1.949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>, 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100</w:t>
            </w:r>
          </w:p>
          <w:p w14:paraId="3747DEA3" w14:textId="182CB708" w:rsidR="00B94CF6" w:rsidRPr="0064160A" w:rsidRDefault="00B94CF6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CF6" w:rsidRPr="0064160A" w14:paraId="4E7C4440" w14:textId="77777777" w:rsidTr="00256595">
        <w:tc>
          <w:tcPr>
            <w:tcW w:w="2173" w:type="pct"/>
          </w:tcPr>
          <w:p w14:paraId="1868A468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0177F16B" w14:textId="77487746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E11354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496  </w:t>
            </w:r>
          </w:p>
        </w:tc>
        <w:tc>
          <w:tcPr>
            <w:tcW w:w="494" w:type="pct"/>
          </w:tcPr>
          <w:p w14:paraId="71753BDB" w14:textId="01148050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E11354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696     </w:t>
            </w:r>
          </w:p>
        </w:tc>
        <w:tc>
          <w:tcPr>
            <w:tcW w:w="294" w:type="pct"/>
          </w:tcPr>
          <w:p w14:paraId="39864449" w14:textId="3F2574AB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71   </w:t>
            </w:r>
          </w:p>
        </w:tc>
        <w:tc>
          <w:tcPr>
            <w:tcW w:w="267" w:type="pct"/>
          </w:tcPr>
          <w:p w14:paraId="6EF66FF8" w14:textId="275794BA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476    </w:t>
            </w:r>
          </w:p>
        </w:tc>
        <w:tc>
          <w:tcPr>
            <w:tcW w:w="1305" w:type="pct"/>
          </w:tcPr>
          <w:p w14:paraId="7F3279EC" w14:textId="0F7913C3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873</w:t>
            </w:r>
            <w:r w:rsidR="006F2C55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1.867</w:t>
            </w:r>
          </w:p>
        </w:tc>
      </w:tr>
      <w:tr w:rsidR="00B94CF6" w:rsidRPr="0064160A" w14:paraId="1641DE9F" w14:textId="77777777" w:rsidTr="00256595">
        <w:tc>
          <w:tcPr>
            <w:tcW w:w="2173" w:type="pct"/>
          </w:tcPr>
          <w:p w14:paraId="10532C49" w14:textId="77777777" w:rsidR="00B94CF6" w:rsidRPr="0064160A" w:rsidRDefault="00B94CF6" w:rsidP="00B4370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61D6A89C" w14:textId="5347212B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1.42</w:t>
            </w:r>
            <w:r w:rsidR="00BB1564">
              <w:rPr>
                <w:rFonts w:ascii="Times New Roman" w:hAnsi="Times New Roman" w:cs="Times New Roman"/>
                <w:sz w:val="18"/>
                <w:szCs w:val="22"/>
              </w:rPr>
              <w:t>1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   </w:t>
            </w:r>
          </w:p>
        </w:tc>
        <w:tc>
          <w:tcPr>
            <w:tcW w:w="494" w:type="pct"/>
          </w:tcPr>
          <w:p w14:paraId="030F5C71" w14:textId="0A8B2E98" w:rsidR="00B94CF6" w:rsidRPr="0064160A" w:rsidRDefault="006F2C55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="00E11354"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.729     </w:t>
            </w:r>
          </w:p>
        </w:tc>
        <w:tc>
          <w:tcPr>
            <w:tcW w:w="294" w:type="pct"/>
          </w:tcPr>
          <w:p w14:paraId="7F5A0083" w14:textId="2E4094F4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1.95   </w:t>
            </w:r>
          </w:p>
        </w:tc>
        <w:tc>
          <w:tcPr>
            <w:tcW w:w="267" w:type="pct"/>
          </w:tcPr>
          <w:p w14:paraId="3AD29AE7" w14:textId="5425F837" w:rsidR="00B94CF6" w:rsidRPr="0064160A" w:rsidRDefault="00E11354" w:rsidP="00B4370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 xml:space="preserve">0.052     </w:t>
            </w:r>
          </w:p>
        </w:tc>
        <w:tc>
          <w:tcPr>
            <w:tcW w:w="1305" w:type="pct"/>
          </w:tcPr>
          <w:p w14:paraId="3C8D5D52" w14:textId="32F7CF58" w:rsidR="00B94CF6" w:rsidRPr="0064160A" w:rsidRDefault="00E11354" w:rsidP="006F2C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-</w:t>
            </w:r>
            <w:r w:rsidR="00B92E01">
              <w:rPr>
                <w:rFonts w:ascii="Times New Roman" w:hAnsi="Times New Roman" w:cs="Times New Roman"/>
                <w:sz w:val="18"/>
                <w:szCs w:val="22"/>
              </w:rPr>
              <w:t>0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.013</w:t>
            </w:r>
            <w:r w:rsidR="00BB1564">
              <w:rPr>
                <w:rFonts w:ascii="Times New Roman" w:hAnsi="Times New Roman" w:cs="Times New Roman"/>
                <w:sz w:val="18"/>
                <w:szCs w:val="22"/>
              </w:rPr>
              <w:t xml:space="preserve">, </w:t>
            </w:r>
            <w:r w:rsidRPr="0064160A">
              <w:rPr>
                <w:rFonts w:ascii="Times New Roman" w:hAnsi="Times New Roman" w:cs="Times New Roman"/>
                <w:sz w:val="18"/>
                <w:szCs w:val="22"/>
              </w:rPr>
              <w:t>2.856</w:t>
            </w:r>
          </w:p>
        </w:tc>
      </w:tr>
    </w:tbl>
    <w:p w14:paraId="78062657" w14:textId="7679E295" w:rsidR="00B94CF6" w:rsidRDefault="00B94CF6" w:rsidP="00B94CF6">
      <w:pPr>
        <w:rPr>
          <w:rFonts w:ascii="Times New Roman" w:hAnsi="Times New Roman" w:cs="Times New Roman"/>
          <w:sz w:val="20"/>
          <w:szCs w:val="20"/>
        </w:rPr>
      </w:pPr>
    </w:p>
    <w:p w14:paraId="3CF6565B" w14:textId="515BAE02" w:rsidR="00256595" w:rsidRDefault="00256595" w:rsidP="00B94CF6">
      <w:pPr>
        <w:rPr>
          <w:rFonts w:ascii="Times New Roman" w:hAnsi="Times New Roman" w:cs="Times New Roman"/>
          <w:sz w:val="20"/>
          <w:szCs w:val="20"/>
        </w:rPr>
      </w:pPr>
    </w:p>
    <w:p w14:paraId="452F7178" w14:textId="4820F444" w:rsidR="00256595" w:rsidRDefault="00256595" w:rsidP="00B94CF6">
      <w:pPr>
        <w:rPr>
          <w:rFonts w:ascii="Times New Roman" w:hAnsi="Times New Roman" w:cs="Times New Roman"/>
          <w:sz w:val="20"/>
          <w:szCs w:val="20"/>
        </w:rPr>
      </w:pPr>
    </w:p>
    <w:p w14:paraId="3347AF38" w14:textId="6019BB01" w:rsidR="00256595" w:rsidRDefault="00256595" w:rsidP="00B94CF6">
      <w:pPr>
        <w:rPr>
          <w:rFonts w:ascii="Times New Roman" w:hAnsi="Times New Roman" w:cs="Times New Roman"/>
          <w:sz w:val="20"/>
          <w:szCs w:val="20"/>
        </w:rPr>
      </w:pPr>
    </w:p>
    <w:p w14:paraId="5627F007" w14:textId="55300E24" w:rsidR="00256595" w:rsidRDefault="00256595" w:rsidP="00B94CF6">
      <w:pPr>
        <w:rPr>
          <w:rFonts w:ascii="Times New Roman" w:hAnsi="Times New Roman" w:cs="Times New Roman"/>
          <w:sz w:val="20"/>
          <w:szCs w:val="20"/>
        </w:rPr>
      </w:pPr>
    </w:p>
    <w:p w14:paraId="2F9B4D80" w14:textId="77777777" w:rsidR="00256595" w:rsidRPr="0064160A" w:rsidRDefault="00256595" w:rsidP="00B94CF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28"/>
        <w:gridCol w:w="1210"/>
        <w:gridCol w:w="1279"/>
        <w:gridCol w:w="761"/>
        <w:gridCol w:w="692"/>
        <w:gridCol w:w="3380"/>
      </w:tblGrid>
      <w:tr w:rsidR="00256595" w:rsidRPr="0064160A" w14:paraId="472AEEA8" w14:textId="77777777" w:rsidTr="00256595">
        <w:tc>
          <w:tcPr>
            <w:tcW w:w="2173" w:type="pct"/>
          </w:tcPr>
          <w:p w14:paraId="2289B809" w14:textId="3B9676A0" w:rsidR="00256595" w:rsidRPr="0064160A" w:rsidRDefault="00EB3A45" w:rsidP="002565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 </w:t>
            </w:r>
            <w:r w:rsidR="002565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CR</w:t>
            </w:r>
          </w:p>
        </w:tc>
        <w:tc>
          <w:tcPr>
            <w:tcW w:w="467" w:type="pct"/>
          </w:tcPr>
          <w:p w14:paraId="1865F682" w14:textId="1D59C278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t</w:t>
            </w:r>
          </w:p>
        </w:tc>
        <w:tc>
          <w:tcPr>
            <w:tcW w:w="494" w:type="pct"/>
          </w:tcPr>
          <w:p w14:paraId="1AAE8669" w14:textId="178646E5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94" w:type="pct"/>
          </w:tcPr>
          <w:p w14:paraId="346731ED" w14:textId="155A75BE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67" w:type="pct"/>
          </w:tcPr>
          <w:p w14:paraId="75F32B62" w14:textId="4A63B67E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gt;|t|</w:t>
            </w:r>
          </w:p>
        </w:tc>
        <w:tc>
          <w:tcPr>
            <w:tcW w:w="1305" w:type="pct"/>
          </w:tcPr>
          <w:p w14:paraId="0CD44A16" w14:textId="6E5CC9A6" w:rsidR="00256595" w:rsidRPr="0064160A" w:rsidRDefault="00256595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Lower, Upper)</w:t>
            </w:r>
          </w:p>
        </w:tc>
      </w:tr>
      <w:tr w:rsidR="00256595" w:rsidRPr="0064160A" w14:paraId="6916009B" w14:textId="77777777" w:rsidTr="00256595">
        <w:tc>
          <w:tcPr>
            <w:tcW w:w="2173" w:type="pct"/>
          </w:tcPr>
          <w:p w14:paraId="55127381" w14:textId="77777777" w:rsidR="00256595" w:rsidRPr="0064160A" w:rsidRDefault="00256595" w:rsidP="00264A7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3FE5F8DA" w14:textId="6655ECC4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22.485</w:t>
            </w:r>
          </w:p>
        </w:tc>
        <w:tc>
          <w:tcPr>
            <w:tcW w:w="494" w:type="pct"/>
          </w:tcPr>
          <w:p w14:paraId="748886A1" w14:textId="75EE6526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22.501</w:t>
            </w:r>
          </w:p>
        </w:tc>
        <w:tc>
          <w:tcPr>
            <w:tcW w:w="294" w:type="pct"/>
          </w:tcPr>
          <w:p w14:paraId="34A1BA9C" w14:textId="6DC0B579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7" w:type="pct"/>
          </w:tcPr>
          <w:p w14:paraId="3B80D0B5" w14:textId="146938DB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305" w:type="pct"/>
          </w:tcPr>
          <w:p w14:paraId="57D38805" w14:textId="621E2FC6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-21.786</w:t>
            </w:r>
            <w:r w:rsidR="001B3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66.757</w:t>
            </w:r>
          </w:p>
        </w:tc>
      </w:tr>
      <w:tr w:rsidR="00256595" w:rsidRPr="0064160A" w14:paraId="6465B343" w14:textId="77777777" w:rsidTr="00256595">
        <w:tc>
          <w:tcPr>
            <w:tcW w:w="2173" w:type="pct"/>
          </w:tcPr>
          <w:p w14:paraId="0C221D84" w14:textId="77777777" w:rsidR="00256595" w:rsidRPr="0064160A" w:rsidRDefault="00256595" w:rsidP="00264A7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</w:t>
            </w:r>
          </w:p>
        </w:tc>
        <w:tc>
          <w:tcPr>
            <w:tcW w:w="467" w:type="pct"/>
          </w:tcPr>
          <w:p w14:paraId="13D31750" w14:textId="027AB8F8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47.542</w:t>
            </w:r>
          </w:p>
        </w:tc>
        <w:tc>
          <w:tcPr>
            <w:tcW w:w="494" w:type="pct"/>
          </w:tcPr>
          <w:p w14:paraId="2432210B" w14:textId="25760817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24.737</w:t>
            </w:r>
          </w:p>
        </w:tc>
        <w:tc>
          <w:tcPr>
            <w:tcW w:w="294" w:type="pct"/>
          </w:tcPr>
          <w:p w14:paraId="322A79B0" w14:textId="017FB17B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267" w:type="pct"/>
          </w:tcPr>
          <w:p w14:paraId="228B34D9" w14:textId="52D5908D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6</w:t>
            </w:r>
          </w:p>
        </w:tc>
        <w:tc>
          <w:tcPr>
            <w:tcW w:w="1305" w:type="pct"/>
          </w:tcPr>
          <w:p w14:paraId="51772F7D" w14:textId="25F21111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-1.128</w:t>
            </w:r>
            <w:r w:rsidR="001B3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96.213</w:t>
            </w:r>
          </w:p>
        </w:tc>
      </w:tr>
      <w:tr w:rsidR="00256595" w:rsidRPr="0064160A" w14:paraId="6F35E638" w14:textId="77777777" w:rsidTr="00256595">
        <w:tc>
          <w:tcPr>
            <w:tcW w:w="2173" w:type="pct"/>
          </w:tcPr>
          <w:p w14:paraId="2C9AFDEA" w14:textId="77777777" w:rsidR="00256595" w:rsidRPr="0064160A" w:rsidRDefault="00256595" w:rsidP="00264A7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510BB50D" w14:textId="115105A7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33.488</w:t>
            </w:r>
          </w:p>
        </w:tc>
        <w:tc>
          <w:tcPr>
            <w:tcW w:w="494" w:type="pct"/>
          </w:tcPr>
          <w:p w14:paraId="492D92A8" w14:textId="32AAE446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33.124</w:t>
            </w:r>
          </w:p>
        </w:tc>
        <w:tc>
          <w:tcPr>
            <w:tcW w:w="294" w:type="pct"/>
          </w:tcPr>
          <w:p w14:paraId="74601630" w14:textId="17E826E9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67" w:type="pct"/>
          </w:tcPr>
          <w:p w14:paraId="25402381" w14:textId="01794C71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305" w:type="pct"/>
          </w:tcPr>
          <w:p w14:paraId="289ECD47" w14:textId="515C4BA0" w:rsidR="00256595" w:rsidRPr="0064160A" w:rsidRDefault="009A1BA4" w:rsidP="00264A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-31.683</w:t>
            </w:r>
            <w:r w:rsidR="001B3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98.660</w:t>
            </w:r>
          </w:p>
        </w:tc>
      </w:tr>
      <w:tr w:rsidR="00256595" w:rsidRPr="0064160A" w14:paraId="59E40104" w14:textId="77777777" w:rsidTr="00256595">
        <w:tc>
          <w:tcPr>
            <w:tcW w:w="2173" w:type="pct"/>
          </w:tcPr>
          <w:p w14:paraId="01CDF2DA" w14:textId="77777777" w:rsidR="00256595" w:rsidRPr="0064160A" w:rsidRDefault="00256595" w:rsidP="002565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54EA3616" w14:textId="2343E4E8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25.057</w:t>
            </w:r>
          </w:p>
        </w:tc>
        <w:tc>
          <w:tcPr>
            <w:tcW w:w="494" w:type="pct"/>
          </w:tcPr>
          <w:p w14:paraId="3829E03B" w14:textId="3DD7B4C7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24.833</w:t>
            </w:r>
          </w:p>
        </w:tc>
        <w:tc>
          <w:tcPr>
            <w:tcW w:w="294" w:type="pct"/>
          </w:tcPr>
          <w:p w14:paraId="398C1A0A" w14:textId="2481E88D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67" w:type="pct"/>
          </w:tcPr>
          <w:p w14:paraId="4ECFCCF8" w14:textId="10EC3E52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4</w:t>
            </w:r>
          </w:p>
        </w:tc>
        <w:tc>
          <w:tcPr>
            <w:tcW w:w="1305" w:type="pct"/>
          </w:tcPr>
          <w:p w14:paraId="69FAE9B0" w14:textId="5A8BF34C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-23.801</w:t>
            </w:r>
            <w:r w:rsidR="001B3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73.915</w:t>
            </w:r>
          </w:p>
        </w:tc>
      </w:tr>
      <w:tr w:rsidR="00256595" w:rsidRPr="0064160A" w14:paraId="4CDF6E75" w14:textId="77777777" w:rsidTr="00256595">
        <w:tc>
          <w:tcPr>
            <w:tcW w:w="2173" w:type="pct"/>
          </w:tcPr>
          <w:p w14:paraId="1B07EEDE" w14:textId="77777777" w:rsidR="00256595" w:rsidRPr="0064160A" w:rsidRDefault="00256595" w:rsidP="002565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no-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 </w:t>
            </w:r>
          </w:p>
        </w:tc>
        <w:tc>
          <w:tcPr>
            <w:tcW w:w="467" w:type="pct"/>
          </w:tcPr>
          <w:p w14:paraId="1A636A28" w14:textId="07A22782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11.003</w:t>
            </w:r>
          </w:p>
        </w:tc>
        <w:tc>
          <w:tcPr>
            <w:tcW w:w="494" w:type="pct"/>
          </w:tcPr>
          <w:p w14:paraId="72EC3A26" w14:textId="4D35F92F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33.196</w:t>
            </w:r>
          </w:p>
        </w:tc>
        <w:tc>
          <w:tcPr>
            <w:tcW w:w="294" w:type="pct"/>
          </w:tcPr>
          <w:p w14:paraId="6B7FB7CB" w14:textId="09AF94C0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67" w:type="pct"/>
          </w:tcPr>
          <w:p w14:paraId="1DBAC77B" w14:textId="55B55BAA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305" w:type="pct"/>
          </w:tcPr>
          <w:p w14:paraId="21838058" w14:textId="06E099E9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-54.309</w:t>
            </w:r>
            <w:r w:rsidR="001B3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76.316</w:t>
            </w:r>
          </w:p>
        </w:tc>
      </w:tr>
      <w:tr w:rsidR="00256595" w:rsidRPr="0064160A" w14:paraId="2CF3CF74" w14:textId="77777777" w:rsidTr="00256595">
        <w:tc>
          <w:tcPr>
            <w:tcW w:w="2173" w:type="pct"/>
          </w:tcPr>
          <w:p w14:paraId="329D6B13" w14:textId="77777777" w:rsidR="00256595" w:rsidRPr="0064160A" w:rsidRDefault="00256595" w:rsidP="002565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T2DM) vs (</w:t>
            </w:r>
            <w:proofErr w:type="spellStart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64160A">
              <w:rPr>
                <w:rFonts w:ascii="Times New Roman" w:hAnsi="Times New Roman" w:cs="Times New Roman"/>
                <w:sz w:val="20"/>
                <w:szCs w:val="20"/>
              </w:rPr>
              <w:t xml:space="preserve"> &amp; non-T2DM)  </w:t>
            </w:r>
          </w:p>
        </w:tc>
        <w:tc>
          <w:tcPr>
            <w:tcW w:w="467" w:type="pct"/>
          </w:tcPr>
          <w:p w14:paraId="5C21994F" w14:textId="075C1E0C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-14.053</w:t>
            </w:r>
          </w:p>
        </w:tc>
        <w:tc>
          <w:tcPr>
            <w:tcW w:w="494" w:type="pct"/>
          </w:tcPr>
          <w:p w14:paraId="10034AA3" w14:textId="356A68B1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34.750</w:t>
            </w:r>
          </w:p>
        </w:tc>
        <w:tc>
          <w:tcPr>
            <w:tcW w:w="294" w:type="pct"/>
          </w:tcPr>
          <w:p w14:paraId="69530802" w14:textId="4BE4EDED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267" w:type="pct"/>
          </w:tcPr>
          <w:p w14:paraId="316728CB" w14:textId="4097F2EB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305" w:type="pct"/>
          </w:tcPr>
          <w:p w14:paraId="5D94B515" w14:textId="1DD9396A" w:rsidR="00256595" w:rsidRPr="0064160A" w:rsidRDefault="009A1BA4" w:rsidP="002565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-82.424</w:t>
            </w:r>
            <w:r w:rsidR="001B3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1BA4">
              <w:rPr>
                <w:rFonts w:ascii="Times New Roman" w:hAnsi="Times New Roman" w:cs="Times New Roman"/>
                <w:sz w:val="20"/>
                <w:szCs w:val="20"/>
              </w:rPr>
              <w:t>54.317</w:t>
            </w:r>
          </w:p>
        </w:tc>
      </w:tr>
    </w:tbl>
    <w:p w14:paraId="2BADE7A4" w14:textId="77777777" w:rsidR="00A5480C" w:rsidRPr="0064160A" w:rsidRDefault="00A5480C">
      <w:pPr>
        <w:rPr>
          <w:rFonts w:ascii="Times New Roman" w:hAnsi="Times New Roman" w:cs="Times New Roman"/>
        </w:rPr>
      </w:pPr>
    </w:p>
    <w:sectPr w:rsidR="00A5480C" w:rsidRPr="0064160A" w:rsidSect="003A7CD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IT๙">
    <w:altName w:val="TH SarabunPSK"/>
    <w:charset w:val="00"/>
    <w:family w:val="swiss"/>
    <w:pitch w:val="variable"/>
    <w:sig w:usb0="00000000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CF6"/>
    <w:rsid w:val="001B35CC"/>
    <w:rsid w:val="00256595"/>
    <w:rsid w:val="004C46BE"/>
    <w:rsid w:val="00523A13"/>
    <w:rsid w:val="0064160A"/>
    <w:rsid w:val="00682A11"/>
    <w:rsid w:val="006F2C55"/>
    <w:rsid w:val="00793147"/>
    <w:rsid w:val="0093654F"/>
    <w:rsid w:val="009A1BA4"/>
    <w:rsid w:val="00A5480C"/>
    <w:rsid w:val="00B45BE7"/>
    <w:rsid w:val="00B92E01"/>
    <w:rsid w:val="00B94CF6"/>
    <w:rsid w:val="00BB1564"/>
    <w:rsid w:val="00BD799B"/>
    <w:rsid w:val="00BE7F4D"/>
    <w:rsid w:val="00E11354"/>
    <w:rsid w:val="00EB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39556"/>
  <w15:chartTrackingRefBased/>
  <w15:docId w15:val="{C03DCB1B-C2BC-4C30-8367-880D95D58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CF6"/>
    <w:pPr>
      <w:spacing w:after="0" w:line="240" w:lineRule="auto"/>
    </w:pPr>
    <w:rPr>
      <w:rFonts w:ascii="TH SarabunIT๙" w:hAnsi="TH SarabunIT๙" w:cs="TH SarabunIT๙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chai 12</dc:creator>
  <cp:keywords/>
  <dc:description/>
  <cp:lastModifiedBy>Manachai 12</cp:lastModifiedBy>
  <cp:revision>8</cp:revision>
  <dcterms:created xsi:type="dcterms:W3CDTF">2022-01-24T04:02:00Z</dcterms:created>
  <dcterms:modified xsi:type="dcterms:W3CDTF">2022-03-19T21:59:00Z</dcterms:modified>
</cp:coreProperties>
</file>